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bookmarkStart w:id="0" w:name="OLE_LINK1"/>
      <w:r w:rsidRPr="00F3347E">
        <w:rPr>
          <w:rFonts w:ascii="Courier" w:hAnsi="Courier" w:cs="Courier"/>
          <w:sz w:val="20"/>
          <w:szCs w:val="20"/>
        </w:rPr>
        <w:t xml:space="preserve">macaque         AAATCTTGTAGAATATTCCGTGGTTGCTTCTTGACAGAGGGAAACACAGTCTGGCCGTGC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GAATCTTGTAGAATATTCCGTGGTTGCTTCTTGACCAAGGGAAATACAGTCTGGCTGTGC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human           GAATCTTGTAGAATATTCCGTGGTTGCTTCTTGACCAAGGGAAATACAGTCTGGCTGTGA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gibbon          GAATCTTGTAGAATATTCCGTGGTTGCTTCTTGACCAAGGGAAATACAGTCTGGCTGTGC 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              </w:t>
      </w:r>
      <w:r>
        <w:rPr>
          <w:rFonts w:ascii="Courier" w:hAnsi="Courier" w:cs="Courier"/>
          <w:sz w:val="20"/>
          <w:szCs w:val="20"/>
        </w:rPr>
        <w:t xml:space="preserve"> </w:t>
      </w:r>
      <w:r w:rsidRPr="00F3347E">
        <w:rPr>
          <w:rFonts w:ascii="Courier" w:hAnsi="Courier" w:cs="Courier"/>
          <w:sz w:val="20"/>
          <w:szCs w:val="20"/>
        </w:rPr>
        <w:t xml:space="preserve">  **********************************  ******* ********** ***   </w:t>
      </w:r>
    </w:p>
    <w:bookmarkEnd w:id="0"/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macaque         </w:t>
      </w:r>
      <w:bookmarkStart w:id="1" w:name="OLE_LINK2"/>
      <w:r w:rsidRPr="00F3347E">
        <w:rPr>
          <w:rFonts w:ascii="Courier" w:hAnsi="Courier" w:cs="Courier"/>
          <w:sz w:val="20"/>
          <w:szCs w:val="20"/>
        </w:rPr>
        <w:t xml:space="preserve">GAGACTTAAAATCTCTTGAGGAGCGCTCTGGAGAATGGCTGAAGGAGAGAAAACAGGAGC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GAGACTTAAAATCTCTTGAGGAGCGCTCTGGAGAATGGCTGAAGGAGAGGAAACAGGAGC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human           GAGACTTAAAATCTCTTGAGGAGCGCTCTGGAGAATGGCTGAAGGAGAGGAAACAGGAGC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gibbon          GAGACTTAAAA--TCTTGAGGAGCGCTCTGGAGAGTGGCTGGAGGAGAGGAAACAGGAGC  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             </w:t>
      </w:r>
      <w:r>
        <w:rPr>
          <w:rFonts w:ascii="Courier" w:hAnsi="Courier" w:cs="Courier"/>
          <w:sz w:val="20"/>
          <w:szCs w:val="20"/>
        </w:rPr>
        <w:t xml:space="preserve">  </w:t>
      </w:r>
      <w:r w:rsidRPr="00F3347E">
        <w:rPr>
          <w:rFonts w:ascii="Courier" w:hAnsi="Courier" w:cs="Courier"/>
          <w:sz w:val="20"/>
          <w:szCs w:val="20"/>
        </w:rPr>
        <w:t xml:space="preserve"> ***********  ********************* ****** ******* ********** </w:t>
      </w:r>
    </w:p>
    <w:bookmarkEnd w:id="1"/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macaque         CTTGAGCAGTGTAATTACAAACAAATAGGTTGGCATAGTCAAGACTAAGTCTGTGAGTC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CTTGAGCAGTGTAATTACAAACAAATAGGTTGGCATAGTC----TTAAGTCTTTGAGTC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human           CTTGAGCAGTGTAATTACAAACAAATAGGTTGGCATAGTC----TTAAGTCTTTGAGTC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gibbon          CTTGGGCAGCGTAATTACAAACAAATAGGTTGGCATAGTC----TTAAGTCTTTGAGTC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                **** **** ******************************     ******* *******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macaque         AGAGAGACTTGAGTTTTATTTTGCCTGTGGAGGAAATTGGGGGTTTCAGGTCACAGAGAG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AGAGAGATTTGAGTTTTGTTTTGCCTGTGGAGGAAATTGGGGGTTTCAGGTCAAAGAGAG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human           AGAGAGATTTGAGTTTTGTTTTGCCTGTGGAGGCAATTGGGGGTTTCAGGTCAAAGAGAG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gibbon          AGAGAGATTTGAGTTTTATTTTGCCTGTGGAGGAAATTGGGGGTTTCAGGTCAAAGAGAG 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             </w:t>
      </w:r>
      <w:r>
        <w:rPr>
          <w:rFonts w:ascii="Courier" w:hAnsi="Courier" w:cs="Courier"/>
          <w:sz w:val="20"/>
          <w:szCs w:val="20"/>
        </w:rPr>
        <w:t xml:space="preserve"> </w:t>
      </w:r>
      <w:r w:rsidRPr="00F3347E">
        <w:rPr>
          <w:rFonts w:ascii="Courier" w:hAnsi="Courier" w:cs="Courier"/>
          <w:sz w:val="20"/>
          <w:szCs w:val="20"/>
        </w:rPr>
        <w:t xml:space="preserve">  ******* ********* *************** ******************* ******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macaque         GGTCAGTGGAAACAAGGGTGGACCTTGTGAGAGGTGTGGGGAAGTCCTGGGACCCTCAC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GGTCAGTGGAAACAAGGGTGGGCCTTGT--GAGGTGTGGGGAAGCCCTGGGACCCTCAC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human           GGTCAGTGGAAACAAGGGTGGGCCTTGT--GAGGTGTGGGGAAGCCCTGGGACCCTCAC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gibbon          GGTCGGTGGAAACAAGGGTGGGCCTTGT--GAGGTGTGGGGAAGCCCTGGGACCCTCACT 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             </w:t>
      </w:r>
      <w:r>
        <w:rPr>
          <w:rFonts w:ascii="Courier" w:hAnsi="Courier" w:cs="Courier"/>
          <w:sz w:val="20"/>
          <w:szCs w:val="20"/>
        </w:rPr>
        <w:t xml:space="preserve"> </w:t>
      </w:r>
      <w:r w:rsidRPr="00F3347E">
        <w:rPr>
          <w:rFonts w:ascii="Courier" w:hAnsi="Courier" w:cs="Courier"/>
          <w:sz w:val="20"/>
          <w:szCs w:val="20"/>
        </w:rPr>
        <w:t xml:space="preserve">  **** **************** ******  ************** *************** 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macaque         CCCCTTCCAGTGTGTAACTGGATTGGCTCCCACCAGCACAGAAGATTTATGATGTGGGAA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CCCCTTCCGGTGTGTAACTGGATT-GCTCCCACCAGCACAGAAGATCTACGACGTGGGAA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human           CCCCTTCCAGTGTGTAACTGGATTGGCTCCCACCAGCCCAGAAGATTTACGACGTGGGAA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gibbon          CCCCTTCCAGTGTGTAACTGGATTGGCTCCCACCAGCACAGAAGATTGACGACATGGGAA 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             </w:t>
      </w:r>
      <w:r>
        <w:rPr>
          <w:rFonts w:ascii="Courier" w:hAnsi="Courier" w:cs="Courier"/>
          <w:sz w:val="20"/>
          <w:szCs w:val="20"/>
        </w:rPr>
        <w:t xml:space="preserve"> </w:t>
      </w:r>
      <w:r w:rsidRPr="00F3347E">
        <w:rPr>
          <w:rFonts w:ascii="Courier" w:hAnsi="Courier" w:cs="Courier"/>
          <w:sz w:val="20"/>
          <w:szCs w:val="20"/>
        </w:rPr>
        <w:t xml:space="preserve">  ******** *************** ************ ********  * **  ******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macaque         ATGGTATACCTGGATTAAAATATTTCATCCAGATTTGTTTACATCTAGAGAGAACCCCT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ATGGTATACTTGGATTAAAATATTTCATCCAGATTTGTTTACATCTAGAGAGAACCCCT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human           ATGGTATACTTGGATTAAAATATTTCATCCAGATTTGTTTACATCTAGAGAGAACCCCT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gibbon          ATTGTATACTCGGATTACAATATTTCATCCAGATTTGTTTACAGCTAGAGAGAACCCCT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                ** ******  ****** ************************* **************** 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macaque         GTAGGATATAAGGGAACTTTTTAACATTCTTCCTTGAGCATACTTTCTGTAACTGAAAA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GTAGGTTATAAGGAAACTTTTTAACATTCTTCCTTGAATATATTTTCTGTAGCTGAAAA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human           GTAGGTTATAAGGAAACTTTTTAACATTCTTCCTTGAATATATTTTCTGTAGCTGAAAA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>gibbon          GTAGGATATAAGGAAAC</w:t>
      </w:r>
      <w:r>
        <w:rPr>
          <w:rFonts w:ascii="Courier" w:hAnsi="Courier" w:cs="Courier"/>
          <w:sz w:val="20"/>
          <w:szCs w:val="20"/>
        </w:rPr>
        <w:t>--</w:t>
      </w:r>
      <w:r w:rsidRPr="00F3347E">
        <w:rPr>
          <w:rFonts w:ascii="Courier" w:hAnsi="Courier" w:cs="Courier"/>
          <w:sz w:val="20"/>
          <w:szCs w:val="20"/>
        </w:rPr>
        <w:t>TTTAACATTCTTCCTTGAATATATTTTCTGTAGCTGAAAAT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            </w:t>
      </w:r>
      <w:r w:rsidRPr="00F3347E">
        <w:rPr>
          <w:rFonts w:ascii="Courier" w:hAnsi="Courier" w:cs="Courier"/>
          <w:sz w:val="20"/>
          <w:szCs w:val="20"/>
        </w:rPr>
        <w:t xml:space="preserve">    ***** ******* ***  ******************  *** ******** ********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macaque         GTATGTGAAGTGGCTGTCAACTACACATTTCATAAGTAGAGGGGCTCTGGGTCAGGGTT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GTTTGTGAAGTGGCTGTCAACTACACATTGCATAAGGAGAGGGGCTCTGGGTCGGGGTT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>human           GTTTGTGAAGTGGCTGTCAACTACACATCGCATGAGTAGAGGGGCTCTGGGTCGGGGTTT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gibbon          GTATGTGAAGTGGCTGCCAACTACACATTTCATAAGTAGAGGGGCTCTGGGTCAGGGTT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                ** ************* ***********  *** ** **************** ******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macaque         CCTATGCAGCAGAGCAGCCCCCTTGCTGCCGTCCATCAAGAGCC----------------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chimp           CATATGCAGCAGAGCAGCTCCCTTGCTGCCGTCCATCAAGAGCCCTCAACAC--GAGTT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human           CATATGCAGCAGAGCAGCTCCCTTGCTGCCGTCCATCAAGAGCCCTCAACACAAGAGTTT </w:t>
      </w:r>
    </w:p>
    <w:p w:rsid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gibbon          CATATACAGCAGAGCAGTTCCCTCGCTGCCGTCCATCAAGAGCCCTCAACACAAGAGTTT </w:t>
      </w:r>
    </w:p>
    <w:p w:rsidR="00F3347E" w:rsidRPr="00F3347E" w:rsidRDefault="00F3347E" w:rsidP="00F334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F3347E">
        <w:rPr>
          <w:rFonts w:ascii="Courier" w:hAnsi="Courier" w:cs="Courier"/>
          <w:sz w:val="20"/>
          <w:szCs w:val="20"/>
        </w:rPr>
        <w:t xml:space="preserve"> </w:t>
      </w:r>
      <w:r>
        <w:rPr>
          <w:rFonts w:ascii="Courier" w:hAnsi="Courier" w:cs="Courier"/>
          <w:sz w:val="20"/>
          <w:szCs w:val="20"/>
        </w:rPr>
        <w:t xml:space="preserve">               * </w:t>
      </w:r>
      <w:r w:rsidRPr="00F3347E">
        <w:rPr>
          <w:rFonts w:ascii="Courier" w:hAnsi="Courier" w:cs="Courier"/>
          <w:sz w:val="20"/>
          <w:szCs w:val="20"/>
        </w:rPr>
        <w:t xml:space="preserve">*** ***********  **** ********************                  </w:t>
      </w:r>
    </w:p>
    <w:p w:rsidR="00F3347E" w:rsidRDefault="00F3347E" w:rsidP="00F3347E">
      <w:pPr>
        <w:rPr>
          <w:rFonts w:ascii="Courier" w:hAnsi="Courier"/>
          <w:sz w:val="20"/>
        </w:rPr>
      </w:pPr>
      <w:r w:rsidRPr="00F3347E">
        <w:rPr>
          <w:rFonts w:ascii="Courier" w:hAnsi="Courier"/>
          <w:sz w:val="20"/>
        </w:rPr>
        <w:t xml:space="preserve">macaque         --------------------------------------------------- </w:t>
      </w:r>
    </w:p>
    <w:p w:rsidR="00F3347E" w:rsidRDefault="00F3347E" w:rsidP="00F3347E">
      <w:pPr>
        <w:rPr>
          <w:rFonts w:ascii="Courier" w:hAnsi="Courier"/>
          <w:sz w:val="20"/>
        </w:rPr>
      </w:pPr>
      <w:r w:rsidRPr="00F3347E">
        <w:rPr>
          <w:rFonts w:ascii="Courier" w:hAnsi="Courier"/>
          <w:sz w:val="20"/>
        </w:rPr>
        <w:t xml:space="preserve">chimp           GTTATAAATAGAAATAAAAGACAAAAAGTAGAGGGGTATGTTTAAGTTCAC </w:t>
      </w:r>
    </w:p>
    <w:p w:rsidR="00F3347E" w:rsidRDefault="00F3347E" w:rsidP="00F3347E">
      <w:pPr>
        <w:rPr>
          <w:rFonts w:ascii="Courier" w:hAnsi="Courier"/>
          <w:sz w:val="20"/>
        </w:rPr>
      </w:pPr>
      <w:r w:rsidRPr="00F3347E">
        <w:rPr>
          <w:rFonts w:ascii="Courier" w:hAnsi="Courier"/>
          <w:sz w:val="20"/>
        </w:rPr>
        <w:t xml:space="preserve">human           GTTATAAATAGAAATAAACGACAAAAAGTAGAGGGGTATGTTTAAGTACA- </w:t>
      </w:r>
    </w:p>
    <w:p w:rsidR="00F3347E" w:rsidRPr="00F3347E" w:rsidRDefault="00F3347E" w:rsidP="00F3347E">
      <w:pPr>
        <w:rPr>
          <w:rFonts w:ascii="Courier" w:hAnsi="Courier"/>
          <w:sz w:val="20"/>
        </w:rPr>
      </w:pPr>
      <w:r w:rsidRPr="00F3347E">
        <w:rPr>
          <w:rFonts w:ascii="Courier" w:hAnsi="Courier"/>
          <w:sz w:val="20"/>
        </w:rPr>
        <w:t xml:space="preserve">gibbon          GTTATAAATAGAAATAAACTACGAAAAGTAGA-------------------                                                                    </w:t>
      </w:r>
    </w:p>
    <w:p w:rsidR="00C22538" w:rsidRDefault="00C22538">
      <w:pPr>
        <w:rPr>
          <w:sz w:val="20"/>
        </w:rPr>
      </w:pPr>
    </w:p>
    <w:p w:rsidR="00C22538" w:rsidRDefault="00C22538">
      <w:pPr>
        <w:rPr>
          <w:sz w:val="20"/>
        </w:rPr>
      </w:pPr>
    </w:p>
    <w:p w:rsidR="00C22538" w:rsidRDefault="00C22538">
      <w:pPr>
        <w:rPr>
          <w:sz w:val="20"/>
        </w:rPr>
      </w:pPr>
    </w:p>
    <w:p w:rsidR="00C22538" w:rsidRDefault="00C22538">
      <w:pPr>
        <w:rPr>
          <w:sz w:val="20"/>
        </w:rPr>
      </w:pPr>
      <w:r>
        <w:rPr>
          <w:sz w:val="20"/>
        </w:rPr>
        <w:t>Sup Fig 1</w:t>
      </w:r>
    </w:p>
    <w:p w:rsidR="009D3DF1" w:rsidRPr="00F3347E" w:rsidRDefault="009D3DF1">
      <w:pPr>
        <w:rPr>
          <w:sz w:val="20"/>
        </w:rPr>
      </w:pPr>
    </w:p>
    <w:sectPr w:rsidR="009D3DF1" w:rsidRPr="00F3347E" w:rsidSect="00F3347E">
      <w:pgSz w:w="12240" w:h="15840"/>
      <w:pgMar w:top="720" w:right="1008" w:bottom="720" w:left="1008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E5FAA"/>
    <w:multiLevelType w:val="hybridMultilevel"/>
    <w:tmpl w:val="2946CF2C"/>
    <w:lvl w:ilvl="0" w:tplc="F1A4DAE6">
      <w:numFmt w:val="bullet"/>
      <w:lvlText w:val=""/>
      <w:lvlJc w:val="left"/>
      <w:pPr>
        <w:ind w:left="2280" w:hanging="360"/>
      </w:pPr>
      <w:rPr>
        <w:rFonts w:ascii="Symbol" w:eastAsiaTheme="minorHAnsi" w:hAnsi="Symbol" w:cs="Courier" w:hint="default"/>
      </w:rPr>
    </w:lvl>
    <w:lvl w:ilvl="1" w:tplc="04090003" w:tentative="1">
      <w:start w:val="1"/>
      <w:numFmt w:val="bullet"/>
      <w:lvlText w:val="o"/>
      <w:lvlJc w:val="left"/>
      <w:pPr>
        <w:ind w:left="30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0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4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3347E"/>
    <w:rsid w:val="000A5AB1"/>
    <w:rsid w:val="00516C33"/>
    <w:rsid w:val="00552280"/>
    <w:rsid w:val="00814DB5"/>
    <w:rsid w:val="009D3DF1"/>
    <w:rsid w:val="00C22538"/>
    <w:rsid w:val="00D91EAF"/>
    <w:rsid w:val="00F3347E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A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F334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347E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F3347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14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6</Words>
  <Characters>3516</Characters>
  <Application>Microsoft Macintosh Word</Application>
  <DocSecurity>0</DocSecurity>
  <Lines>29</Lines>
  <Paragraphs>7</Paragraphs>
  <ScaleCrop>false</ScaleCrop>
  <Company>Cleveland Clinic</Company>
  <LinksUpToDate>false</LinksUpToDate>
  <CharactersWithSpaces>4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benik, Jodi</dc:creator>
  <cp:keywords/>
  <cp:lastModifiedBy>Bubenik, Jodi</cp:lastModifiedBy>
  <cp:revision>2</cp:revision>
  <dcterms:created xsi:type="dcterms:W3CDTF">2013-01-30T21:43:00Z</dcterms:created>
  <dcterms:modified xsi:type="dcterms:W3CDTF">2013-01-30T21:43:00Z</dcterms:modified>
</cp:coreProperties>
</file>